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71CC8" w14:textId="77777777" w:rsidR="006D6B61" w:rsidRDefault="00BE7EE0">
      <w:pPr>
        <w:rPr>
          <w:i/>
          <w:iCs/>
          <w:color w:val="000000"/>
          <w:shd w:val="clear" w:color="auto" w:fill="FFFFFF"/>
        </w:rPr>
      </w:pPr>
      <w:r>
        <w:rPr>
          <w:rStyle w:val="normaltextrun"/>
          <w:color w:val="000000"/>
        </w:rPr>
        <w:t xml:space="preserve">Participant flow diagram for the submitted paper: </w:t>
      </w:r>
      <w:r w:rsidR="006D6B61" w:rsidRPr="006D6B61">
        <w:rPr>
          <w:i/>
          <w:iCs/>
          <w:color w:val="000000"/>
          <w:shd w:val="clear" w:color="auto" w:fill="FFFFFF"/>
        </w:rPr>
        <w:t>Active versus Passive Learning in Large-Group Sessions in Medical School: A Randomized Cross-Over Trial Investigating Effects on Learning and the Feeling of Learning </w:t>
      </w:r>
    </w:p>
    <w:p w14:paraId="6F9F29A8" w14:textId="1E217A22" w:rsidR="00B370BC" w:rsidRDefault="00BE7EE0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F9081F" wp14:editId="1838933D">
                <wp:simplePos x="0" y="0"/>
                <wp:positionH relativeFrom="column">
                  <wp:posOffset>2853055</wp:posOffset>
                </wp:positionH>
                <wp:positionV relativeFrom="paragraph">
                  <wp:posOffset>871220</wp:posOffset>
                </wp:positionV>
                <wp:extent cx="0" cy="274320"/>
                <wp:effectExtent l="63500" t="0" r="76200" b="30480"/>
                <wp:wrapNone/>
                <wp:docPr id="135924483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F45D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24.65pt;margin-top:68.6pt;width:0;height:21.6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3FD111" wp14:editId="1A2A13C8">
                <wp:simplePos x="0" y="0"/>
                <wp:positionH relativeFrom="column">
                  <wp:posOffset>986790</wp:posOffset>
                </wp:positionH>
                <wp:positionV relativeFrom="paragraph">
                  <wp:posOffset>452387</wp:posOffset>
                </wp:positionV>
                <wp:extent cx="3669665" cy="407035"/>
                <wp:effectExtent l="0" t="0" r="26035" b="12065"/>
                <wp:wrapNone/>
                <wp:docPr id="18497873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665" cy="407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DB05EB" w14:textId="77777777" w:rsidR="00750596" w:rsidRDefault="000E45AF">
                            <w:r>
                              <w:t xml:space="preserve">181 </w:t>
                            </w:r>
                            <w:r w:rsidR="00750596">
                              <w:t>Eligible</w:t>
                            </w:r>
                            <w:r>
                              <w:t>, Second Year Medical Stud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3FD11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7.7pt;margin-top:35.6pt;width:288.95pt;height:32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" fillcolor="white [3201]" strokeweight=".5pt">
                <v:textbox>
                  <w:txbxContent>
                    <w:p w14:paraId="56DB05EB" w14:textId="77777777" w:rsidR="00750596" w:rsidRDefault="000E45AF">
                      <w:r>
                        <w:t xml:space="preserve">181 </w:t>
                      </w:r>
                      <w:r w:rsidR="00750596">
                        <w:t>Eligible</w:t>
                      </w:r>
                      <w:r>
                        <w:t>, Second Year Medical Students</w:t>
                      </w:r>
                    </w:p>
                  </w:txbxContent>
                </v:textbox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CE03F28" wp14:editId="5D69163B">
                <wp:simplePos x="0" y="0"/>
                <wp:positionH relativeFrom="column">
                  <wp:posOffset>3580130</wp:posOffset>
                </wp:positionH>
                <wp:positionV relativeFrom="paragraph">
                  <wp:posOffset>5702300</wp:posOffset>
                </wp:positionV>
                <wp:extent cx="584200" cy="0"/>
                <wp:effectExtent l="0" t="63500" r="0" b="63500"/>
                <wp:wrapNone/>
                <wp:docPr id="27449363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2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C0BD9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81.9pt;margin-top:449pt;width:46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506054A" wp14:editId="28CD0C99">
                <wp:simplePos x="0" y="0"/>
                <wp:positionH relativeFrom="column">
                  <wp:posOffset>3583940</wp:posOffset>
                </wp:positionH>
                <wp:positionV relativeFrom="paragraph">
                  <wp:posOffset>4990677</wp:posOffset>
                </wp:positionV>
                <wp:extent cx="0" cy="1078865"/>
                <wp:effectExtent l="50800" t="0" r="63500" b="38735"/>
                <wp:wrapNone/>
                <wp:docPr id="17570715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88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A3A9F" id="Straight Arrow Connector 2" o:spid="_x0000_s1026" type="#_x0000_t32" style="position:absolute;margin-left:282.2pt;margin-top:392.95pt;width:0;height:84.9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D642992" wp14:editId="6BDBDC8F">
                <wp:simplePos x="0" y="0"/>
                <wp:positionH relativeFrom="column">
                  <wp:posOffset>205740</wp:posOffset>
                </wp:positionH>
                <wp:positionV relativeFrom="paragraph">
                  <wp:posOffset>4984115</wp:posOffset>
                </wp:positionV>
                <wp:extent cx="0" cy="1078992"/>
                <wp:effectExtent l="50800" t="0" r="63500" b="38735"/>
                <wp:wrapNone/>
                <wp:docPr id="108956024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899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8915A" id="Straight Arrow Connector 2" o:spid="_x0000_s1026" type="#_x0000_t32" style="position:absolute;margin-left:16.2pt;margin-top:392.45pt;width:0;height:84.9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3F69820" wp14:editId="76F01F63">
                <wp:simplePos x="0" y="0"/>
                <wp:positionH relativeFrom="column">
                  <wp:posOffset>202142</wp:posOffset>
                </wp:positionH>
                <wp:positionV relativeFrom="paragraph">
                  <wp:posOffset>5632450</wp:posOffset>
                </wp:positionV>
                <wp:extent cx="584200" cy="0"/>
                <wp:effectExtent l="0" t="63500" r="0" b="63500"/>
                <wp:wrapNone/>
                <wp:docPr id="160965226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2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C0BDA6" id="Straight Arrow Connector 3" o:spid="_x0000_s1026" type="#_x0000_t32" style="position:absolute;margin-left:15.9pt;margin-top:443.5pt;width:46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D40458A" wp14:editId="2FA4DCB3">
                <wp:simplePos x="0" y="0"/>
                <wp:positionH relativeFrom="column">
                  <wp:posOffset>3581188</wp:posOffset>
                </wp:positionH>
                <wp:positionV relativeFrom="paragraph">
                  <wp:posOffset>3733376</wp:posOffset>
                </wp:positionV>
                <wp:extent cx="584200" cy="0"/>
                <wp:effectExtent l="0" t="63500" r="0" b="63500"/>
                <wp:wrapNone/>
                <wp:docPr id="199279526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2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30E487" id="Straight Arrow Connector 3" o:spid="_x0000_s1026" type="#_x0000_t32" style="position:absolute;margin-left:282pt;margin-top:293.95pt;width:46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5C84E30" wp14:editId="1FDC843C">
                <wp:simplePos x="0" y="0"/>
                <wp:positionH relativeFrom="column">
                  <wp:posOffset>211667</wp:posOffset>
                </wp:positionH>
                <wp:positionV relativeFrom="paragraph">
                  <wp:posOffset>3733800</wp:posOffset>
                </wp:positionV>
                <wp:extent cx="584200" cy="0"/>
                <wp:effectExtent l="0" t="63500" r="0" b="63500"/>
                <wp:wrapNone/>
                <wp:docPr id="31126104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2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8407F7" id="Straight Arrow Connector 3" o:spid="_x0000_s1026" type="#_x0000_t32" style="position:absolute;margin-left:16.65pt;margin-top:294pt;width:46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0C0A829" wp14:editId="69C9BCA6">
                <wp:simplePos x="0" y="0"/>
                <wp:positionH relativeFrom="column">
                  <wp:posOffset>3581189</wp:posOffset>
                </wp:positionH>
                <wp:positionV relativeFrom="paragraph">
                  <wp:posOffset>3158067</wp:posOffset>
                </wp:positionV>
                <wp:extent cx="0" cy="1143000"/>
                <wp:effectExtent l="50800" t="0" r="38100" b="38100"/>
                <wp:wrapNone/>
                <wp:docPr id="103013306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ED84B" id="Straight Arrow Connector 2" o:spid="_x0000_s1026" type="#_x0000_t32" style="position:absolute;margin-left:282pt;margin-top:248.65pt;width:0;height:90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E593B1E" wp14:editId="7B5717C0">
                <wp:simplePos x="0" y="0"/>
                <wp:positionH relativeFrom="column">
                  <wp:posOffset>215265</wp:posOffset>
                </wp:positionH>
                <wp:positionV relativeFrom="paragraph">
                  <wp:posOffset>3148965</wp:posOffset>
                </wp:positionV>
                <wp:extent cx="0" cy="1143000"/>
                <wp:effectExtent l="50800" t="0" r="38100" b="38100"/>
                <wp:wrapNone/>
                <wp:docPr id="30741364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2F2C7" id="Straight Arrow Connector 2" o:spid="_x0000_s1026" type="#_x0000_t32" style="position:absolute;margin-left:16.95pt;margin-top:247.95pt;width:0;height:90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0CB025F" wp14:editId="57370CB8">
                <wp:simplePos x="0" y="0"/>
                <wp:positionH relativeFrom="column">
                  <wp:posOffset>4203277</wp:posOffset>
                </wp:positionH>
                <wp:positionV relativeFrom="paragraph">
                  <wp:posOffset>1770380</wp:posOffset>
                </wp:positionV>
                <wp:extent cx="0" cy="338328"/>
                <wp:effectExtent l="63500" t="0" r="38100" b="30480"/>
                <wp:wrapNone/>
                <wp:docPr id="191845800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83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34FDC" id="Straight Arrow Connector 2" o:spid="_x0000_s1026" type="#_x0000_t32" style="position:absolute;margin-left:330.95pt;margin-top:139.4pt;width:0;height:26.6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C97933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4ABF8E" wp14:editId="427990B6">
                <wp:simplePos x="0" y="0"/>
                <wp:positionH relativeFrom="column">
                  <wp:posOffset>1481455</wp:posOffset>
                </wp:positionH>
                <wp:positionV relativeFrom="paragraph">
                  <wp:posOffset>1774825</wp:posOffset>
                </wp:positionV>
                <wp:extent cx="0" cy="338328"/>
                <wp:effectExtent l="63500" t="0" r="38100" b="30480"/>
                <wp:wrapNone/>
                <wp:docPr id="96487720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83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EB439" id="Straight Arrow Connector 2" o:spid="_x0000_s1026" type="#_x0000_t32" style="position:absolute;margin-left:116.65pt;margin-top:139.75pt;width:0;height:26.6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="00063B6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80E105C" wp14:editId="47946F4A">
                <wp:simplePos x="0" y="0"/>
                <wp:positionH relativeFrom="column">
                  <wp:posOffset>-405727</wp:posOffset>
                </wp:positionH>
                <wp:positionV relativeFrom="paragraph">
                  <wp:posOffset>6091963</wp:posOffset>
                </wp:positionV>
                <wp:extent cx="3003550" cy="471805"/>
                <wp:effectExtent l="0" t="0" r="19050" b="10795"/>
                <wp:wrapNone/>
                <wp:docPr id="6932944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0" cy="471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F41565" w14:textId="77777777" w:rsidR="00750596" w:rsidRDefault="00694E58" w:rsidP="00750596">
                            <w:r>
                              <w:t>6</w:t>
                            </w:r>
                            <w:r w:rsidR="00742272">
                              <w:t>8</w:t>
                            </w:r>
                            <w:r w:rsidR="00750596">
                              <w:t xml:space="preserve"> </w:t>
                            </w:r>
                            <w:r w:rsidR="00AB5AE7">
                              <w:t>Analyz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0E105C" id="_x0000_s1027" type="#_x0000_t202" style="position:absolute;margin-left:-31.95pt;margin-top:479.7pt;width:236.5pt;height:37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" fillcolor="white [3201]" strokeweight=".5pt">
                <v:textbox>
                  <w:txbxContent>
                    <w:p w14:paraId="29F41565" w14:textId="77777777" w:rsidR="00750596" w:rsidRDefault="00694E58" w:rsidP="00750596">
                      <w:r>
                        <w:t>6</w:t>
                      </w:r>
                      <w:r w:rsidR="00742272">
                        <w:t>8</w:t>
                      </w:r>
                      <w:r w:rsidR="00750596">
                        <w:t xml:space="preserve"> </w:t>
                      </w:r>
                      <w:r w:rsidR="00AB5AE7">
                        <w:t>Analyzed</w:t>
                      </w:r>
                    </w:p>
                  </w:txbxContent>
                </v:textbox>
              </v:shape>
            </w:pict>
          </mc:Fallback>
        </mc:AlternateContent>
      </w:r>
      <w:r w:rsidR="00063B69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3AD2B7" wp14:editId="41B2A1B4">
                <wp:simplePos x="0" y="0"/>
                <wp:positionH relativeFrom="column">
                  <wp:posOffset>3003592</wp:posOffset>
                </wp:positionH>
                <wp:positionV relativeFrom="paragraph">
                  <wp:posOffset>6091963</wp:posOffset>
                </wp:positionV>
                <wp:extent cx="3003550" cy="472339"/>
                <wp:effectExtent l="0" t="0" r="19050" b="10795"/>
                <wp:wrapNone/>
                <wp:docPr id="18186959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0" cy="4723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4CB96F" w14:textId="6C3EC3A4" w:rsidR="00750596" w:rsidRDefault="00694E58" w:rsidP="00750596">
                            <w:r>
                              <w:t>7</w:t>
                            </w:r>
                            <w:r w:rsidR="00602B58">
                              <w:t>8</w:t>
                            </w:r>
                            <w:r w:rsidR="00750596">
                              <w:t xml:space="preserve"> </w:t>
                            </w:r>
                            <w:r w:rsidR="00AB5AE7">
                              <w:t>Analyzed</w:t>
                            </w:r>
                          </w:p>
                          <w:p w14:paraId="6272BF79" w14:textId="77777777" w:rsidR="00750596" w:rsidRDefault="00750596" w:rsidP="00750596"/>
                          <w:p w14:paraId="6728713A" w14:textId="77777777" w:rsidR="00750596" w:rsidRDefault="00750596" w:rsidP="007505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3AD2B7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236.5pt;margin-top:479.7pt;width:236.5pt;height:37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" fillcolor="white [3201]" strokeweight=".5pt">
                <v:textbox>
                  <w:txbxContent>
                    <w:p w14:paraId="684CB96F" w14:textId="6C3EC3A4" w:rsidR="00750596" w:rsidRDefault="00694E58" w:rsidP="00750596">
                      <w:r>
                        <w:t>7</w:t>
                      </w:r>
                      <w:r w:rsidR="00602B58">
                        <w:t>8</w:t>
                      </w:r>
                      <w:r w:rsidR="00750596">
                        <w:t xml:space="preserve"> </w:t>
                      </w:r>
                      <w:r w:rsidR="00AB5AE7">
                        <w:t>Analyzed</w:t>
                      </w:r>
                    </w:p>
                    <w:p w14:paraId="6272BF79" w14:textId="77777777" w:rsidR="00750596" w:rsidRDefault="00750596" w:rsidP="00750596"/>
                    <w:p w14:paraId="6728713A" w14:textId="77777777" w:rsidR="00750596" w:rsidRDefault="00750596" w:rsidP="00750596"/>
                  </w:txbxContent>
                </v:textbox>
              </v:shape>
            </w:pict>
          </mc:Fallback>
        </mc:AlternateContent>
      </w:r>
      <w:r w:rsidR="00063B69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F24D74" wp14:editId="76925DE3">
                <wp:simplePos x="0" y="0"/>
                <wp:positionH relativeFrom="column">
                  <wp:posOffset>4196874</wp:posOffset>
                </wp:positionH>
                <wp:positionV relativeFrom="paragraph">
                  <wp:posOffset>5116889</wp:posOffset>
                </wp:positionV>
                <wp:extent cx="1804035" cy="841375"/>
                <wp:effectExtent l="0" t="0" r="12065" b="9525"/>
                <wp:wrapNone/>
                <wp:docPr id="9117849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4035" cy="841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615826" w14:textId="176C4FA9" w:rsidR="00750596" w:rsidRDefault="00602B58" w:rsidP="00750596">
                            <w:r>
                              <w:t>7</w:t>
                            </w:r>
                            <w:r w:rsidR="00D55FE2">
                              <w:t xml:space="preserve"> Additional participants</w:t>
                            </w:r>
                            <w:r w:rsidR="00750596">
                              <w:t xml:space="preserve"> </w:t>
                            </w:r>
                            <w:r w:rsidR="00D55FE2">
                              <w:t>l</w:t>
                            </w:r>
                            <w:r w:rsidR="00750596">
                              <w:t xml:space="preserve">ost to follow-up </w:t>
                            </w:r>
                            <w:r w:rsidR="00D55FE2">
                              <w:t>because they did not consent or provide assessment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F24D74" id="_x0000_s1029" type="#_x0000_t202" style="position:absolute;margin-left:330.45pt;margin-top:402.9pt;width:142.05pt;height:66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" fillcolor="white [3201]" strokeweight=".5pt">
                <v:textbox>
                  <w:txbxContent>
                    <w:p w14:paraId="50615826" w14:textId="176C4FA9" w:rsidR="00750596" w:rsidRDefault="00602B58" w:rsidP="00750596">
                      <w:r>
                        <w:t>7</w:t>
                      </w:r>
                      <w:r w:rsidR="00D55FE2">
                        <w:t xml:space="preserve"> Additional participants</w:t>
                      </w:r>
                      <w:r w:rsidR="00750596">
                        <w:t xml:space="preserve"> </w:t>
                      </w:r>
                      <w:r w:rsidR="00D55FE2">
                        <w:t>l</w:t>
                      </w:r>
                      <w:r w:rsidR="00750596">
                        <w:t xml:space="preserve">ost to follow-up </w:t>
                      </w:r>
                      <w:r w:rsidR="00D55FE2">
                        <w:t>because they did not consent or provide assessment data</w:t>
                      </w:r>
                    </w:p>
                  </w:txbxContent>
                </v:textbox>
              </v:shape>
            </w:pict>
          </mc:Fallback>
        </mc:AlternateContent>
      </w:r>
      <w:r w:rsidR="00063B69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828CC51" wp14:editId="00332D33">
                <wp:simplePos x="0" y="0"/>
                <wp:positionH relativeFrom="column">
                  <wp:posOffset>793616</wp:posOffset>
                </wp:positionH>
                <wp:positionV relativeFrom="paragraph">
                  <wp:posOffset>5116889</wp:posOffset>
                </wp:positionV>
                <wp:extent cx="1804035" cy="841732"/>
                <wp:effectExtent l="0" t="0" r="12065" b="9525"/>
                <wp:wrapNone/>
                <wp:docPr id="802968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4035" cy="8417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7CBC04" w14:textId="77777777" w:rsidR="00D55FE2" w:rsidRDefault="00694E58" w:rsidP="00D55FE2">
                            <w:r>
                              <w:t>1</w:t>
                            </w:r>
                            <w:r w:rsidR="009E14FE">
                              <w:t>1</w:t>
                            </w:r>
                            <w:r w:rsidR="00D55FE2">
                              <w:t xml:space="preserve"> Additional participants l</w:t>
                            </w:r>
                            <w:r w:rsidR="00750596">
                              <w:t xml:space="preserve">ost to follow-up because they did not consent </w:t>
                            </w:r>
                            <w:r w:rsidR="00D55FE2">
                              <w:t>or provide assessment data</w:t>
                            </w:r>
                          </w:p>
                          <w:p w14:paraId="5045D2D9" w14:textId="77777777" w:rsidR="00750596" w:rsidRDefault="00750596" w:rsidP="007505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8CC51" id="_x0000_s1030" type="#_x0000_t202" style="position:absolute;margin-left:62.5pt;margin-top:402.9pt;width:142.05pt;height:66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" fillcolor="white [3201]" strokeweight=".5pt">
                <v:textbox>
                  <w:txbxContent>
                    <w:p w14:paraId="547CBC04" w14:textId="77777777" w:rsidR="00D55FE2" w:rsidRDefault="00694E58" w:rsidP="00D55FE2">
                      <w:r>
                        <w:t>1</w:t>
                      </w:r>
                      <w:r w:rsidR="009E14FE">
                        <w:t>1</w:t>
                      </w:r>
                      <w:r w:rsidR="00D55FE2">
                        <w:t xml:space="preserve"> Additional participants l</w:t>
                      </w:r>
                      <w:r w:rsidR="00750596">
                        <w:t xml:space="preserve">ost to follow-up because they did not consent </w:t>
                      </w:r>
                      <w:r w:rsidR="00D55FE2">
                        <w:t>or provide assessment data</w:t>
                      </w:r>
                    </w:p>
                    <w:p w14:paraId="5045D2D9" w14:textId="77777777" w:rsidR="00750596" w:rsidRDefault="00750596" w:rsidP="00750596"/>
                  </w:txbxContent>
                </v:textbox>
              </v:shape>
            </w:pict>
          </mc:Fallback>
        </mc:AlternateContent>
      </w:r>
      <w:r w:rsidR="00063B6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59B4F9" wp14:editId="7A809E2E">
                <wp:simplePos x="0" y="0"/>
                <wp:positionH relativeFrom="column">
                  <wp:posOffset>-405727</wp:posOffset>
                </wp:positionH>
                <wp:positionV relativeFrom="paragraph">
                  <wp:posOffset>4299497</wp:posOffset>
                </wp:positionV>
                <wp:extent cx="3003550" cy="683895"/>
                <wp:effectExtent l="0" t="0" r="19050" b="14605"/>
                <wp:wrapNone/>
                <wp:docPr id="19325540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0" cy="683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911338" w14:textId="286D410A" w:rsidR="00750596" w:rsidRDefault="00602B58" w:rsidP="00750596">
                            <w:r>
                              <w:t>79</w:t>
                            </w:r>
                            <w:r w:rsidR="00750596">
                              <w:t xml:space="preserve"> Received intervention 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9B4F9" id="_x0000_s1031" type="#_x0000_t202" style="position:absolute;margin-left:-31.95pt;margin-top:338.55pt;width:236.5pt;height:53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" fillcolor="white [3201]" strokeweight=".5pt">
                <v:textbox>
                  <w:txbxContent>
                    <w:p w14:paraId="78911338" w14:textId="286D410A" w:rsidR="00750596" w:rsidRDefault="00602B58" w:rsidP="00750596">
                      <w:r>
                        <w:t>79</w:t>
                      </w:r>
                      <w:r w:rsidR="00750596">
                        <w:t xml:space="preserve"> Received intervention B</w:t>
                      </w:r>
                    </w:p>
                  </w:txbxContent>
                </v:textbox>
              </v:shape>
            </w:pict>
          </mc:Fallback>
        </mc:AlternateContent>
      </w:r>
      <w:r w:rsidR="00063B6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3413E40" wp14:editId="68FDFA89">
                <wp:simplePos x="0" y="0"/>
                <wp:positionH relativeFrom="column">
                  <wp:posOffset>2997536</wp:posOffset>
                </wp:positionH>
                <wp:positionV relativeFrom="paragraph">
                  <wp:posOffset>4299497</wp:posOffset>
                </wp:positionV>
                <wp:extent cx="3003550" cy="684286"/>
                <wp:effectExtent l="0" t="0" r="19050" b="14605"/>
                <wp:wrapNone/>
                <wp:docPr id="16423971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0" cy="684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183B50" w14:textId="3EEF4214" w:rsidR="00750596" w:rsidRDefault="00602B58" w:rsidP="00750596">
                            <w:r>
                              <w:t>85</w:t>
                            </w:r>
                            <w:r w:rsidR="00750596">
                              <w:t xml:space="preserve"> Received intervention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413E40" id="_x0000_s1032" type="#_x0000_t202" style="position:absolute;margin-left:236.05pt;margin-top:338.55pt;width:236.5pt;height:53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" fillcolor="white [3201]" strokeweight=".5pt">
                <v:textbox>
                  <w:txbxContent>
                    <w:p w14:paraId="12183B50" w14:textId="3EEF4214" w:rsidR="00750596" w:rsidRDefault="00602B58" w:rsidP="00750596">
                      <w:r>
                        <w:t>85</w:t>
                      </w:r>
                      <w:r w:rsidR="00750596">
                        <w:t xml:space="preserve"> Received intervention A</w:t>
                      </w:r>
                    </w:p>
                  </w:txbxContent>
                </v:textbox>
              </v:shape>
            </w:pict>
          </mc:Fallback>
        </mc:AlternateContent>
      </w:r>
      <w:r w:rsidR="00063B6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813913" wp14:editId="62778FE7">
                <wp:simplePos x="0" y="0"/>
                <wp:positionH relativeFrom="column">
                  <wp:posOffset>4202607</wp:posOffset>
                </wp:positionH>
                <wp:positionV relativeFrom="paragraph">
                  <wp:posOffset>3288207</wp:posOffset>
                </wp:positionV>
                <wp:extent cx="1804035" cy="871855"/>
                <wp:effectExtent l="0" t="0" r="12065" b="17145"/>
                <wp:wrapNone/>
                <wp:docPr id="18003165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4035" cy="871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77D8A5" w14:textId="77777777" w:rsidR="00750596" w:rsidRDefault="00D55FE2" w:rsidP="00750596">
                            <w:r>
                              <w:t>5</w:t>
                            </w:r>
                            <w:r w:rsidR="00750596">
                              <w:t xml:space="preserve"> Lost to follow-up because they did not </w:t>
                            </w:r>
                            <w:r w:rsidR="00063B69">
                              <w:t>consent or provide assessment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13913" id="_x0000_s1033" type="#_x0000_t202" style="position:absolute;margin-left:330.9pt;margin-top:258.9pt;width:142.05pt;height:68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" fillcolor="white [3201]" strokeweight=".5pt">
                <v:textbox>
                  <w:txbxContent>
                    <w:p w14:paraId="3E77D8A5" w14:textId="77777777" w:rsidR="00750596" w:rsidRDefault="00D55FE2" w:rsidP="00750596">
                      <w:r>
                        <w:t>5</w:t>
                      </w:r>
                      <w:r w:rsidR="00750596">
                        <w:t xml:space="preserve"> Lost to follow-up because they did not </w:t>
                      </w:r>
                      <w:r w:rsidR="00063B69">
                        <w:t>consent or provide assessment data</w:t>
                      </w:r>
                    </w:p>
                  </w:txbxContent>
                </v:textbox>
              </v:shape>
            </w:pict>
          </mc:Fallback>
        </mc:AlternateContent>
      </w:r>
      <w:r w:rsidR="00D55FE2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D87074" wp14:editId="4D5EDC52">
                <wp:simplePos x="0" y="0"/>
                <wp:positionH relativeFrom="column">
                  <wp:posOffset>793287</wp:posOffset>
                </wp:positionH>
                <wp:positionV relativeFrom="paragraph">
                  <wp:posOffset>3288207</wp:posOffset>
                </wp:positionV>
                <wp:extent cx="1804035" cy="872010"/>
                <wp:effectExtent l="0" t="0" r="12065" b="17145"/>
                <wp:wrapNone/>
                <wp:docPr id="6119442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4035" cy="8720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05CB66" w14:textId="77777777" w:rsidR="00750596" w:rsidRDefault="00D55FE2" w:rsidP="00750596">
                            <w:r>
                              <w:t>12</w:t>
                            </w:r>
                            <w:r w:rsidR="00750596">
                              <w:t xml:space="preserve"> Lost to follow-up because they did not consent</w:t>
                            </w:r>
                            <w:r>
                              <w:t xml:space="preserve"> or provide assessment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87074" id="_x0000_s1034" type="#_x0000_t202" style="position:absolute;margin-left:62.45pt;margin-top:258.9pt;width:142.05pt;height:68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" fillcolor="white [3201]" strokeweight=".5pt">
                <v:textbox>
                  <w:txbxContent>
                    <w:p w14:paraId="3A05CB66" w14:textId="77777777" w:rsidR="00750596" w:rsidRDefault="00D55FE2" w:rsidP="00750596">
                      <w:r>
                        <w:t>12</w:t>
                      </w:r>
                      <w:r w:rsidR="00750596">
                        <w:t xml:space="preserve"> Lost to follow-up because they did not consent</w:t>
                      </w:r>
                      <w:r>
                        <w:t xml:space="preserve"> or provide assessment data</w:t>
                      </w:r>
                    </w:p>
                  </w:txbxContent>
                </v:textbox>
              </v:shape>
            </w:pict>
          </mc:Fallback>
        </mc:AlternateContent>
      </w:r>
      <w:r w:rsidR="00AB5AE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3708E2" wp14:editId="195CB0CD">
                <wp:simplePos x="0" y="0"/>
                <wp:positionH relativeFrom="column">
                  <wp:posOffset>986790</wp:posOffset>
                </wp:positionH>
                <wp:positionV relativeFrom="paragraph">
                  <wp:posOffset>1149985</wp:posOffset>
                </wp:positionV>
                <wp:extent cx="3669665" cy="623570"/>
                <wp:effectExtent l="0" t="0" r="13335" b="11430"/>
                <wp:wrapNone/>
                <wp:docPr id="17084768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665" cy="623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2FB343" w14:textId="77777777" w:rsidR="00750596" w:rsidRDefault="000E45AF" w:rsidP="00750596">
                            <w:r>
                              <w:t xml:space="preserve">181 </w:t>
                            </w:r>
                            <w:r w:rsidR="00750596">
                              <w:t>Randomized to sequ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708E2" id="_x0000_s1035" type="#_x0000_t202" style="position:absolute;margin-left:77.7pt;margin-top:90.55pt;width:288.95pt;height:49.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" fillcolor="white [3201]" strokeweight=".5pt">
                <v:textbox>
                  <w:txbxContent>
                    <w:p w14:paraId="6A2FB343" w14:textId="77777777" w:rsidR="00750596" w:rsidRDefault="000E45AF" w:rsidP="00750596">
                      <w:r>
                        <w:t xml:space="preserve">181 </w:t>
                      </w:r>
                      <w:r w:rsidR="00750596">
                        <w:t>Randomized to sequence</w:t>
                      </w:r>
                    </w:p>
                  </w:txbxContent>
                </v:textbox>
              </v:shape>
            </w:pict>
          </mc:Fallback>
        </mc:AlternateContent>
      </w:r>
      <w:r w:rsidR="00AB5AE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F77521" wp14:editId="17551F80">
                <wp:simplePos x="0" y="0"/>
                <wp:positionH relativeFrom="column">
                  <wp:posOffset>-405130</wp:posOffset>
                </wp:positionH>
                <wp:positionV relativeFrom="paragraph">
                  <wp:posOffset>2106930</wp:posOffset>
                </wp:positionV>
                <wp:extent cx="3003550" cy="1041400"/>
                <wp:effectExtent l="0" t="0" r="19050" b="12700"/>
                <wp:wrapNone/>
                <wp:docPr id="4312010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0" cy="1041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6C8EA8" w14:textId="77777777" w:rsidR="00750596" w:rsidRDefault="000E45AF" w:rsidP="00750596">
                            <w:r>
                              <w:t xml:space="preserve">91 </w:t>
                            </w:r>
                            <w:r w:rsidR="00750596">
                              <w:t>Allocated to Sequence AB</w:t>
                            </w:r>
                          </w:p>
                          <w:p w14:paraId="6BA9AC4E" w14:textId="77777777" w:rsidR="00750596" w:rsidRDefault="00694E58" w:rsidP="00750596">
                            <w:r>
                              <w:t>91</w:t>
                            </w:r>
                            <w:r w:rsidR="00750596">
                              <w:t xml:space="preserve"> Received intervention A</w:t>
                            </w:r>
                          </w:p>
                          <w:p w14:paraId="67440E1E" w14:textId="77777777" w:rsidR="00750596" w:rsidRDefault="00694E58" w:rsidP="00750596">
                            <w:r>
                              <w:t>0</w:t>
                            </w:r>
                            <w:r w:rsidR="00750596">
                              <w:t xml:space="preserve"> Did not receive intervention A because they did not come to cla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77521" id="_x0000_s1036" type="#_x0000_t202" style="position:absolute;margin-left:-31.9pt;margin-top:165.9pt;width:236.5pt;height:8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" fillcolor="white [3201]" strokeweight=".5pt">
                <v:textbox>
                  <w:txbxContent>
                    <w:p w14:paraId="7C6C8EA8" w14:textId="77777777" w:rsidR="00750596" w:rsidRDefault="000E45AF" w:rsidP="00750596">
                      <w:r>
                        <w:t xml:space="preserve">91 </w:t>
                      </w:r>
                      <w:r w:rsidR="00750596">
                        <w:t>Allocated to Sequence AB</w:t>
                      </w:r>
                    </w:p>
                    <w:p w14:paraId="6BA9AC4E" w14:textId="77777777" w:rsidR="00750596" w:rsidRDefault="00694E58" w:rsidP="00750596">
                      <w:r>
                        <w:t>91</w:t>
                      </w:r>
                      <w:r w:rsidR="00750596">
                        <w:t xml:space="preserve"> Received intervention A</w:t>
                      </w:r>
                    </w:p>
                    <w:p w14:paraId="67440E1E" w14:textId="77777777" w:rsidR="00750596" w:rsidRDefault="00694E58" w:rsidP="00750596">
                      <w:r>
                        <w:t>0</w:t>
                      </w:r>
                      <w:r w:rsidR="00750596">
                        <w:t xml:space="preserve"> Did not receive intervention A because they did not come to class</w:t>
                      </w:r>
                    </w:p>
                  </w:txbxContent>
                </v:textbox>
              </v:shape>
            </w:pict>
          </mc:Fallback>
        </mc:AlternateContent>
      </w:r>
      <w:r w:rsidR="00AB5AE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A620EE" wp14:editId="50FCB4A6">
                <wp:simplePos x="0" y="0"/>
                <wp:positionH relativeFrom="column">
                  <wp:posOffset>3002915</wp:posOffset>
                </wp:positionH>
                <wp:positionV relativeFrom="paragraph">
                  <wp:posOffset>2106930</wp:posOffset>
                </wp:positionV>
                <wp:extent cx="3003550" cy="1041400"/>
                <wp:effectExtent l="0" t="0" r="19050" b="12700"/>
                <wp:wrapNone/>
                <wp:docPr id="156156822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0" cy="1041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8A577D" w14:textId="77777777" w:rsidR="00750596" w:rsidRDefault="000E45AF" w:rsidP="00750596">
                            <w:r>
                              <w:t xml:space="preserve">90 </w:t>
                            </w:r>
                            <w:r w:rsidR="00750596">
                              <w:t>Allocated to Sequence BA</w:t>
                            </w:r>
                          </w:p>
                          <w:p w14:paraId="7E4B21DC" w14:textId="77777777" w:rsidR="00750596" w:rsidRDefault="000E45AF" w:rsidP="00750596">
                            <w:r>
                              <w:t xml:space="preserve">90 </w:t>
                            </w:r>
                            <w:r w:rsidR="00750596">
                              <w:t>Received intervention B</w:t>
                            </w:r>
                          </w:p>
                          <w:p w14:paraId="235EF1C1" w14:textId="77777777" w:rsidR="00750596" w:rsidRDefault="000E45AF" w:rsidP="00750596">
                            <w:r>
                              <w:t>0</w:t>
                            </w:r>
                            <w:r w:rsidR="00750596">
                              <w:t xml:space="preserve"> Did not receive intervention B because they did not come to cla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620EE" id="_x0000_s1037" type="#_x0000_t202" style="position:absolute;margin-left:236.45pt;margin-top:165.9pt;width:236.5pt;height:8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" fillcolor="white [3201]" strokeweight=".5pt">
                <v:textbox>
                  <w:txbxContent>
                    <w:p w14:paraId="488A577D" w14:textId="77777777" w:rsidR="00750596" w:rsidRDefault="000E45AF" w:rsidP="00750596">
                      <w:r>
                        <w:t xml:space="preserve">90 </w:t>
                      </w:r>
                      <w:r w:rsidR="00750596">
                        <w:t>Allocated to Sequence BA</w:t>
                      </w:r>
                    </w:p>
                    <w:p w14:paraId="7E4B21DC" w14:textId="77777777" w:rsidR="00750596" w:rsidRDefault="000E45AF" w:rsidP="00750596">
                      <w:r>
                        <w:t xml:space="preserve">90 </w:t>
                      </w:r>
                      <w:r w:rsidR="00750596">
                        <w:t>Received intervention B</w:t>
                      </w:r>
                    </w:p>
                    <w:p w14:paraId="235EF1C1" w14:textId="77777777" w:rsidR="00750596" w:rsidRDefault="000E45AF" w:rsidP="00750596">
                      <w:r>
                        <w:t>0</w:t>
                      </w:r>
                      <w:r w:rsidR="00750596">
                        <w:t xml:space="preserve"> Did not receive intervention B because they did not come to clas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37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596"/>
    <w:rsid w:val="000327B7"/>
    <w:rsid w:val="00063B69"/>
    <w:rsid w:val="000E45AF"/>
    <w:rsid w:val="00131C60"/>
    <w:rsid w:val="004A2090"/>
    <w:rsid w:val="00602B58"/>
    <w:rsid w:val="00694E58"/>
    <w:rsid w:val="006D6B61"/>
    <w:rsid w:val="00742272"/>
    <w:rsid w:val="00750596"/>
    <w:rsid w:val="009E14FE"/>
    <w:rsid w:val="00AB5AE7"/>
    <w:rsid w:val="00B370BC"/>
    <w:rsid w:val="00BE7EE0"/>
    <w:rsid w:val="00BF6816"/>
    <w:rsid w:val="00C97933"/>
    <w:rsid w:val="00CE1EEC"/>
    <w:rsid w:val="00D55FE2"/>
    <w:rsid w:val="00EE6AFA"/>
    <w:rsid w:val="48F5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D316B"/>
  <w15:chartTrackingRefBased/>
  <w15:docId w15:val="{59AD476D-A3EC-7946-8D17-F1EB9FCD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EE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E7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oedeker</dc:creator>
  <cp:keywords/>
  <dc:description/>
  <cp:lastModifiedBy>Boedeker, Peter Jonathan</cp:lastModifiedBy>
  <cp:revision>2</cp:revision>
  <dcterms:created xsi:type="dcterms:W3CDTF">2024-11-12T15:30:00Z</dcterms:created>
  <dcterms:modified xsi:type="dcterms:W3CDTF">2024-11-12T15:30:00Z</dcterms:modified>
</cp:coreProperties>
</file>